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before="0" w:line="240" w:lineRule="auto"/>
        <w:ind w:left="0" w:firstLine="0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ystematic Review Search Strategy </w:t>
      </w:r>
    </w:p>
    <w:p w:rsidR="00000000" w:rsidDel="00000000" w:rsidP="00000000" w:rsidRDefault="00000000" w:rsidRPr="00000000" w14:paraId="00000002">
      <w:pPr>
        <w:spacing w:after="0" w:before="0" w:line="240" w:lineRule="auto"/>
        <w:jc w:val="both"/>
        <w:rPr>
          <w:i w:val="1"/>
        </w:rPr>
      </w:pPr>
      <w:r w:rsidDel="00000000" w:rsidR="00000000" w:rsidRPr="00000000">
        <w:rPr>
          <w:i w:val="1"/>
          <w:rtl w:val="0"/>
        </w:rPr>
        <w:t xml:space="preserve">Undertaken 10th May 2021</w:t>
      </w:r>
    </w:p>
    <w:p w:rsidR="00000000" w:rsidDel="00000000" w:rsidP="00000000" w:rsidRDefault="00000000" w:rsidRPr="00000000" w14:paraId="00000003">
      <w:pPr>
        <w:spacing w:after="0" w:before="0" w:line="240" w:lineRule="auto"/>
        <w:jc w:val="both"/>
        <w:rPr>
          <w:i w:val="1"/>
        </w:rPr>
      </w:pPr>
      <w:r w:rsidDel="00000000" w:rsidR="00000000" w:rsidRPr="00000000">
        <w:rPr>
          <w:i w:val="1"/>
          <w:rtl w:val="0"/>
        </w:rPr>
        <w:t xml:space="preserve"> </w:t>
      </w:r>
    </w:p>
    <w:p w:rsidR="00000000" w:rsidDel="00000000" w:rsidP="00000000" w:rsidRDefault="00000000" w:rsidRPr="00000000" w14:paraId="00000004">
      <w:pPr>
        <w:spacing w:after="0" w:before="0"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Cochrane</w:t>
      </w:r>
    </w:p>
    <w:p w:rsidR="00000000" w:rsidDel="00000000" w:rsidP="00000000" w:rsidRDefault="00000000" w:rsidRPr="00000000" w14:paraId="00000005">
      <w:pPr>
        <w:spacing w:after="0" w:before="0" w:line="240" w:lineRule="auto"/>
        <w:rPr>
          <w:i w:val="1"/>
        </w:rPr>
      </w:pPr>
      <w:r w:rsidDel="00000000" w:rsidR="00000000" w:rsidRPr="00000000">
        <w:rPr>
          <w:i w:val="1"/>
          <w:rtl w:val="0"/>
        </w:rPr>
        <w:t xml:space="preserve">Cochrane Reviews, Cochrane Protocols, Trials, Clinical Answers, Editorials and Special Collections</w:t>
      </w:r>
    </w:p>
    <w:tbl>
      <w:tblPr>
        <w:tblStyle w:val="Table1"/>
        <w:tblW w:w="9025.511811023624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44.775398777159"/>
        <w:gridCol w:w="6219.586219344359"/>
        <w:gridCol w:w="1461.1501929021051"/>
        <w:tblGridChange w:id="0">
          <w:tblGrid>
            <w:gridCol w:w="1344.775398777159"/>
            <w:gridCol w:w="6219.586219344359"/>
            <w:gridCol w:w="1461.1501929021051"/>
          </w:tblGrid>
        </w:tblGridChange>
      </w:tblGrid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arch Numbe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arch Term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hd w:fill="ffffff" w:val="clear"/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Results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"POM" OR "prescription medic*" OR "over the counter" OR "OTC" OR "pharmacy medic*" OR "pharmacy only medic*" (Word variation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hd w:fill="ffffff" w:val="clear"/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92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SH descriptor: [Prescription Drugs] explode all tre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hd w:fill="ffffff" w:val="clear"/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8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SH descriptor: [Nonprescription Drugs] explode all tre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hd w:fill="ffffff" w:val="clear"/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8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1 OR #2 OR #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hd w:fill="ffffff" w:val="clear"/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26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misus* OR abus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hd w:fill="ffffff" w:val="clear"/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706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treat* OR service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hd w:fill="ffffff" w:val="clear"/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17259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4 AND #5 AND #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hd w:fill="ffffff" w:val="clear"/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</w:t>
            </w:r>
          </w:p>
        </w:tc>
      </w:tr>
    </w:tbl>
    <w:p w:rsidR="00000000" w:rsidDel="00000000" w:rsidP="00000000" w:rsidRDefault="00000000" w:rsidRPr="00000000" w14:paraId="0000001E">
      <w:pPr>
        <w:spacing w:after="0" w:before="0"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01F">
      <w:pPr>
        <w:spacing w:after="0" w:before="0" w:line="240" w:lineRule="auto"/>
        <w:rPr/>
      </w:pPr>
      <w:r w:rsidDel="00000000" w:rsidR="00000000" w:rsidRPr="00000000">
        <w:rPr>
          <w:b w:val="1"/>
          <w:rtl w:val="0"/>
        </w:rPr>
        <w:t xml:space="preserve">Ovid Medline  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20">
      <w:pPr>
        <w:spacing w:after="0" w:before="0" w:line="240" w:lineRule="auto"/>
        <w:rPr>
          <w:i w:val="1"/>
        </w:rPr>
      </w:pPr>
      <w:r w:rsidDel="00000000" w:rsidR="00000000" w:rsidRPr="00000000">
        <w:rPr>
          <w:i w:val="1"/>
          <w:rtl w:val="0"/>
        </w:rPr>
        <w:t xml:space="preserve">Ovid MEDLINE(R) and Epub Ahead of Print, In-Process, In-Data-Review &amp; Other Non-Indexed Citations, Daily and Versions(R) 1946 to 7/5/2021</w:t>
      </w:r>
    </w:p>
    <w:tbl>
      <w:tblPr>
        <w:tblStyle w:val="Table2"/>
        <w:tblW w:w="9025.511811023624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44.775398777159"/>
        <w:gridCol w:w="6219.586219344359"/>
        <w:gridCol w:w="1461.1501929021051"/>
        <w:tblGridChange w:id="0">
          <w:tblGrid>
            <w:gridCol w:w="1344.775398777159"/>
            <w:gridCol w:w="6219.586219344359"/>
            <w:gridCol w:w="1461.1501929021051"/>
          </w:tblGrid>
        </w:tblGridChange>
      </w:tblGrid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arch Numbe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arch Term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hd w:fill="ffffff" w:val="clear"/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Results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"POM" OR "prescription medic*" OR "over the counter" OR "OTC" OR "pharmacy medic*" OR "pharmacy only medic*").t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491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cription Drugs/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90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Nonprescription Drugs/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69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or 2 o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905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misus* or abus*).tw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8368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treat* or service*).tw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20478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and 5 and 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2</w:t>
            </w:r>
          </w:p>
        </w:tc>
      </w:tr>
    </w:tbl>
    <w:p w:rsidR="00000000" w:rsidDel="00000000" w:rsidP="00000000" w:rsidRDefault="00000000" w:rsidRPr="00000000" w14:paraId="00000039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3A">
      <w:pPr>
        <w:spacing w:after="0" w:before="0"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Pubmed</w:t>
      </w:r>
    </w:p>
    <w:tbl>
      <w:tblPr>
        <w:tblStyle w:val="Table3"/>
        <w:tblW w:w="9025.511811023624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44.775398777159"/>
        <w:gridCol w:w="6206.655686663809"/>
        <w:gridCol w:w="1474.0807255826548"/>
        <w:tblGridChange w:id="0">
          <w:tblGrid>
            <w:gridCol w:w="1344.775398777159"/>
            <w:gridCol w:w="6206.655686663809"/>
            <w:gridCol w:w="1474.0807255826548"/>
          </w:tblGrid>
        </w:tblGridChange>
      </w:tblGrid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arch Numbe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arch Term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hd w:fill="ffffff" w:val="clear"/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Results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"POM" OR "prescription medic*" OR "over the counter" OR "OTC" OR "pharmacy medic*" (Text Wor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,188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Prescription Drugs” OR “Nonprescription Drugs” (MeSH Term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,048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1 OR #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,091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us* OR abus* (Text Wor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3,469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at* OR service* (Text Wor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,122,263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3 AND #4 AND #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184</w:t>
            </w:r>
          </w:p>
        </w:tc>
      </w:tr>
    </w:tbl>
    <w:p w:rsidR="00000000" w:rsidDel="00000000" w:rsidP="00000000" w:rsidRDefault="00000000" w:rsidRPr="00000000" w14:paraId="00000050">
      <w:pPr>
        <w:spacing w:after="0" w:before="0" w:line="240" w:lineRule="auto"/>
        <w:ind w:right="-20"/>
        <w:rPr>
          <w:b w:val="1"/>
        </w:rPr>
      </w:pPr>
      <w:r w:rsidDel="00000000" w:rsidR="00000000" w:rsidRPr="00000000">
        <w:rPr>
          <w:i w:val="1"/>
          <w:rtl w:val="0"/>
        </w:rPr>
        <w:t xml:space="preserve">((("POM"[Text Word] OR "prescription medic*"[Text Word] OR "over the counter"[Text Word] OR "OTC"[Text Word] OR "pharmacy medic*"[Text Word]) OR ("Prescription Drugs" OR "Nonprescription Drugs"[MeSH Terms])) AND (misus*[Text Word] OR abus*[Text Word])) AND (treat*[Text Word] OR service*[Text Word]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spacing w:after="0" w:before="0"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052">
      <w:pPr>
        <w:spacing w:after="0" w:before="0"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copus</w:t>
      </w:r>
    </w:p>
    <w:tbl>
      <w:tblPr>
        <w:tblStyle w:val="Table4"/>
        <w:tblW w:w="9025.511811023624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44.775398777159"/>
        <w:gridCol w:w="6206.655686663809"/>
        <w:gridCol w:w="1474.0807255826548"/>
        <w:tblGridChange w:id="0">
          <w:tblGrid>
            <w:gridCol w:w="1344.775398777159"/>
            <w:gridCol w:w="6206.655686663809"/>
            <w:gridCol w:w="1474.0807255826548"/>
          </w:tblGrid>
        </w:tblGridChange>
      </w:tblGrid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arch Numbe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arch Term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hd w:fill="ffffff" w:val="clear"/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Results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"POM" OR "prescription medic*" OR "over the counter" OR "OTC" OR "pharmacy medic*" OR "pharmacy only medic*" (All Field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hd w:fill="ffffff" w:val="clear"/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2,459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us* OR abus* (All Field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hd w:fill="ffffff" w:val="clear"/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148,726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at* OR service* (All Field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hd w:fill="ffffff" w:val="clear"/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,476,019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1 AND #2 AND #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hd w:fill="ffffff" w:val="clear"/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,410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4, Restrict to Article Title/Abstract/Keywor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hd w:fill="ffffff" w:val="clear"/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,776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5, Restrict to Title/Abstract/Keywor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hd w:fill="ffffff" w:val="clear"/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9</w:t>
            </w:r>
          </w:p>
        </w:tc>
      </w:tr>
    </w:tbl>
    <w:p w:rsidR="00000000" w:rsidDel="00000000" w:rsidP="00000000" w:rsidRDefault="00000000" w:rsidRPr="00000000" w14:paraId="00000068">
      <w:pPr>
        <w:spacing w:after="0" w:before="0" w:line="240" w:lineRule="auto"/>
        <w:rPr>
          <w:i w:val="1"/>
        </w:rPr>
      </w:pPr>
      <w:r w:rsidDel="00000000" w:rsidR="00000000" w:rsidRPr="00000000">
        <w:rPr>
          <w:i w:val="1"/>
          <w:rtl w:val="0"/>
        </w:rPr>
        <w:t xml:space="preserve">TITLE-ABS-KEY ( ( treat*  OR  service* )  AND  ( misus*  OR  abus* )  AND  ( "POM"  OR  "prescription medic*"  OR  "over the counter"  OR  "OTC"  OR  "pharmacy medic*"  OR  "pharmacy only medic*" ) )</w:t>
      </w:r>
    </w:p>
    <w:p w:rsidR="00000000" w:rsidDel="00000000" w:rsidP="00000000" w:rsidRDefault="00000000" w:rsidRPr="00000000" w14:paraId="00000069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6A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6B">
      <w:pPr>
        <w:spacing w:after="0" w:before="0" w:line="240" w:lineRule="auto"/>
        <w:rPr/>
      </w:pPr>
      <w:r w:rsidDel="00000000" w:rsidR="00000000" w:rsidRPr="00000000">
        <w:rPr>
          <w:b w:val="1"/>
          <w:rtl w:val="0"/>
        </w:rPr>
        <w:t xml:space="preserve">WoS </w:t>
      </w:r>
      <w:r w:rsidDel="00000000" w:rsidR="00000000" w:rsidRPr="00000000">
        <w:rPr>
          <w:rtl w:val="0"/>
        </w:rPr>
        <w:t xml:space="preserve"> </w:t>
      </w:r>
    </w:p>
    <w:tbl>
      <w:tblPr>
        <w:tblStyle w:val="Table5"/>
        <w:tblW w:w="9025.511811023624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44.775398777159"/>
        <w:gridCol w:w="6193.72515398326"/>
        <w:gridCol w:w="1487.0112582632044"/>
        <w:tblGridChange w:id="0">
          <w:tblGrid>
            <w:gridCol w:w="1344.775398777159"/>
            <w:gridCol w:w="6193.72515398326"/>
            <w:gridCol w:w="1487.0112582632044"/>
          </w:tblGrid>
        </w:tblGridChange>
      </w:tblGrid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arch Numbe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arch Term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hd w:fill="ffffff" w:val="clear"/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Results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L FIELDS: "POM" OR "prescription medic*" OR "over the counter" OR "OTC" OR "pharmacy medic*" OR "pharmacy only medic*" (Core Collectio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hd w:fill="f8f8f8" w:val="clear"/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,24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L FIELDS: misus* OR abus*  (Core Collectio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hd w:fill="f8f8f8" w:val="clear"/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0,2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L FIELDS:  treat* OR service*  (Core Collectio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hd w:fill="f8f8f8" w:val="clear"/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,310,9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1 AND #2 AND #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hd w:fill="f8f8f8" w:val="clear"/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4</w:t>
            </w:r>
          </w:p>
        </w:tc>
      </w:tr>
    </w:tbl>
    <w:p w:rsidR="00000000" w:rsidDel="00000000" w:rsidP="00000000" w:rsidRDefault="00000000" w:rsidRPr="00000000" w14:paraId="0000007B">
      <w:pPr>
        <w:spacing w:after="0" w:before="0" w:line="240" w:lineRule="auto"/>
        <w:rPr/>
      </w:pPr>
      <w:r w:rsidDel="00000000" w:rsidR="00000000" w:rsidRPr="00000000">
        <w:rPr>
          <w:i w:val="1"/>
          <w:rtl w:val="0"/>
        </w:rPr>
        <w:t xml:space="preserve">((misus* OR abus*) AND (treat*  OR service*)  AND ("POM"  OR "prescription medic*"  OR "over the counter" OR "OTC"  OR "pharmacy medic*" OR "pharmacy only medic*"))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